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4219"/>
        <w:gridCol w:w="1559"/>
        <w:gridCol w:w="1560"/>
      </w:tblGrid>
      <w:tr w:rsidR="002C288B" w:rsidRPr="003025C9" w:rsidTr="00CF1E74">
        <w:trPr>
          <w:trHeight w:val="300"/>
        </w:trPr>
        <w:tc>
          <w:tcPr>
            <w:tcW w:w="4219" w:type="dxa"/>
            <w:noWrap/>
            <w:hideMark/>
          </w:tcPr>
          <w:p w:rsidR="002C288B" w:rsidRPr="00BF1BC3" w:rsidRDefault="00CF1E74" w:rsidP="003B39A1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>Case 1: Lateral biting in molar 1</w:t>
            </w:r>
          </w:p>
        </w:tc>
        <w:tc>
          <w:tcPr>
            <w:tcW w:w="1559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3025C9" w:rsidTr="00F428E5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654025514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86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28</w:t>
            </w:r>
          </w:p>
        </w:tc>
      </w:tr>
      <w:tr w:rsidR="00233567" w:rsidRPr="003025C9" w:rsidTr="00F428E5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26703418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5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67</w:t>
            </w:r>
          </w:p>
        </w:tc>
      </w:tr>
      <w:tr w:rsidR="00233567" w:rsidRPr="00217124" w:rsidTr="00F428E5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2000305592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3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30</w:t>
            </w:r>
          </w:p>
        </w:tc>
      </w:tr>
      <w:tr w:rsidR="00233567" w:rsidRPr="00217124" w:rsidTr="00F428E5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459572200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2</w:t>
            </w:r>
          </w:p>
        </w:tc>
      </w:tr>
      <w:tr w:rsidR="00233567" w:rsidRPr="00217124" w:rsidTr="00F428E5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280988480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6</w:t>
            </w:r>
          </w:p>
        </w:tc>
      </w:tr>
      <w:tr w:rsidR="002C288B" w:rsidRPr="00217124" w:rsidTr="00CF1E74">
        <w:trPr>
          <w:trHeight w:val="300"/>
        </w:trPr>
        <w:tc>
          <w:tcPr>
            <w:tcW w:w="4219" w:type="dxa"/>
            <w:noWrap/>
            <w:hideMark/>
          </w:tcPr>
          <w:p w:rsidR="002C288B" w:rsidRPr="00BF1BC3" w:rsidRDefault="00CF1E74" w:rsidP="003B39A1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>Case 2: Lateral biting in molar 2</w:t>
            </w:r>
          </w:p>
        </w:tc>
        <w:tc>
          <w:tcPr>
            <w:tcW w:w="1559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217124" w:rsidTr="005A4BA8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967972843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8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561</w:t>
            </w:r>
          </w:p>
        </w:tc>
      </w:tr>
      <w:tr w:rsidR="00233567" w:rsidRPr="00217124" w:rsidTr="005A4BA8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566840412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4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846</w:t>
            </w:r>
          </w:p>
        </w:tc>
      </w:tr>
      <w:tr w:rsidR="00233567" w:rsidRPr="00217124" w:rsidTr="005A4BA8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1746316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5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48</w:t>
            </w:r>
          </w:p>
        </w:tc>
      </w:tr>
      <w:tr w:rsidR="00233567" w:rsidRPr="00217124" w:rsidTr="005A4BA8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723067272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55</w:t>
            </w:r>
          </w:p>
        </w:tc>
      </w:tr>
      <w:tr w:rsidR="00233567" w:rsidRPr="00217124" w:rsidTr="005A4BA8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82012355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5</w:t>
            </w:r>
          </w:p>
        </w:tc>
      </w:tr>
      <w:tr w:rsidR="002C288B" w:rsidRPr="00217124" w:rsidTr="00CF1E74">
        <w:trPr>
          <w:trHeight w:val="300"/>
        </w:trPr>
        <w:tc>
          <w:tcPr>
            <w:tcW w:w="4219" w:type="dxa"/>
            <w:noWrap/>
            <w:hideMark/>
          </w:tcPr>
          <w:p w:rsidR="002C288B" w:rsidRPr="00BF1BC3" w:rsidRDefault="00CF1E74" w:rsidP="00CF1E74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</w:t>
            </w:r>
            <w:r>
              <w:rPr>
                <w:b/>
                <w:sz w:val="24"/>
                <w:szCs w:val="24"/>
                <w:lang w:val="en-US" w:eastAsia="de-DE"/>
              </w:rPr>
              <w:t>3: Lateral biting in molar 3</w:t>
            </w:r>
          </w:p>
        </w:tc>
        <w:tc>
          <w:tcPr>
            <w:tcW w:w="1559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217124" w:rsidTr="00982C4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452431925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58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4619</w:t>
            </w:r>
          </w:p>
        </w:tc>
        <w:bookmarkStart w:id="0" w:name="_GoBack"/>
        <w:bookmarkEnd w:id="0"/>
      </w:tr>
      <w:tr w:rsidR="00233567" w:rsidRPr="00217124" w:rsidTr="00982C4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888614624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5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6418</w:t>
            </w:r>
          </w:p>
        </w:tc>
      </w:tr>
      <w:tr w:rsidR="00233567" w:rsidRPr="00217124" w:rsidTr="00982C4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82202434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7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0159</w:t>
            </w:r>
          </w:p>
        </w:tc>
      </w:tr>
      <w:tr w:rsidR="00233567" w:rsidRPr="00217124" w:rsidTr="00982C4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2017732208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8630</w:t>
            </w:r>
          </w:p>
        </w:tc>
      </w:tr>
      <w:tr w:rsidR="00233567" w:rsidRPr="00217124" w:rsidTr="00982C4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831991900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898</w:t>
            </w:r>
          </w:p>
        </w:tc>
      </w:tr>
      <w:tr w:rsidR="002C288B" w:rsidRPr="00217124" w:rsidTr="00CF1E74">
        <w:trPr>
          <w:trHeight w:val="300"/>
        </w:trPr>
        <w:tc>
          <w:tcPr>
            <w:tcW w:w="4219" w:type="dxa"/>
            <w:noWrap/>
            <w:hideMark/>
          </w:tcPr>
          <w:p w:rsidR="002C288B" w:rsidRPr="00BF1BC3" w:rsidRDefault="00CF1E74" w:rsidP="00CF1E74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</w:t>
            </w:r>
            <w:r>
              <w:rPr>
                <w:b/>
                <w:sz w:val="24"/>
                <w:szCs w:val="24"/>
                <w:lang w:val="en-US" w:eastAsia="de-DE"/>
              </w:rPr>
              <w:t>4</w:t>
            </w:r>
            <w:r>
              <w:rPr>
                <w:b/>
                <w:sz w:val="24"/>
                <w:szCs w:val="24"/>
                <w:lang w:val="en-US" w:eastAsia="de-DE"/>
              </w:rPr>
              <w:t xml:space="preserve">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1</w:t>
            </w:r>
          </w:p>
        </w:tc>
        <w:tc>
          <w:tcPr>
            <w:tcW w:w="1559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C288B" w:rsidRPr="00BF1BC3" w:rsidRDefault="002C288B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217124" w:rsidTr="00BC6FBF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461681590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68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788</w:t>
            </w:r>
          </w:p>
        </w:tc>
      </w:tr>
      <w:tr w:rsidR="00233567" w:rsidRPr="00217124" w:rsidTr="00BC6FBF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37107762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88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789</w:t>
            </w:r>
          </w:p>
        </w:tc>
      </w:tr>
      <w:tr w:rsidR="00233567" w:rsidRPr="00217124" w:rsidTr="00BC6FBF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640698331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5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48</w:t>
            </w:r>
          </w:p>
        </w:tc>
      </w:tr>
      <w:tr w:rsidR="00233567" w:rsidRPr="00217124" w:rsidTr="00BC6FBF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839350548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7</w:t>
            </w:r>
          </w:p>
        </w:tc>
      </w:tr>
      <w:tr w:rsidR="00233567" w:rsidRPr="00217124" w:rsidTr="00BC6FBF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439566450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</w:tr>
      <w:tr w:rsidR="002B67ED" w:rsidRPr="00BF1BC3" w:rsidTr="00CF1E74">
        <w:trPr>
          <w:trHeight w:val="300"/>
        </w:trPr>
        <w:tc>
          <w:tcPr>
            <w:tcW w:w="4219" w:type="dxa"/>
            <w:noWrap/>
            <w:hideMark/>
          </w:tcPr>
          <w:p w:rsidR="002B67ED" w:rsidRPr="00BF1BC3" w:rsidRDefault="00CF1E74" w:rsidP="00CF1E74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</w:t>
            </w:r>
            <w:r>
              <w:rPr>
                <w:b/>
                <w:sz w:val="24"/>
                <w:szCs w:val="24"/>
                <w:lang w:val="en-US" w:eastAsia="de-DE"/>
              </w:rPr>
              <w:t>5</w:t>
            </w:r>
            <w:r>
              <w:rPr>
                <w:b/>
                <w:sz w:val="24"/>
                <w:szCs w:val="24"/>
                <w:lang w:val="en-US" w:eastAsia="de-DE"/>
              </w:rPr>
              <w:t xml:space="preserve">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2</w:t>
            </w:r>
          </w:p>
        </w:tc>
        <w:tc>
          <w:tcPr>
            <w:tcW w:w="1559" w:type="dxa"/>
            <w:noWrap/>
            <w:hideMark/>
          </w:tcPr>
          <w:p w:rsidR="002B67ED" w:rsidRPr="00BF1BC3" w:rsidRDefault="002B67ED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B67ED" w:rsidRPr="00BF1BC3" w:rsidRDefault="002B67ED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217124" w:rsidTr="00113052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907422645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43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836</w:t>
            </w:r>
          </w:p>
        </w:tc>
      </w:tr>
      <w:tr w:rsidR="00233567" w:rsidRPr="00217124" w:rsidTr="00113052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282499080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82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591</w:t>
            </w:r>
          </w:p>
        </w:tc>
      </w:tr>
      <w:tr w:rsidR="00233567" w:rsidRPr="00217124" w:rsidTr="00113052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2015303731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6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23</w:t>
            </w:r>
          </w:p>
        </w:tc>
      </w:tr>
      <w:tr w:rsidR="00233567" w:rsidRPr="00217124" w:rsidTr="00113052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488087520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8</w:t>
            </w:r>
          </w:p>
        </w:tc>
      </w:tr>
      <w:tr w:rsidR="00233567" w:rsidRPr="00217124" w:rsidTr="00113052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06853520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</w:tr>
      <w:tr w:rsidR="002B67ED" w:rsidRPr="00BF1BC3" w:rsidTr="00CF1E74">
        <w:trPr>
          <w:trHeight w:val="300"/>
        </w:trPr>
        <w:tc>
          <w:tcPr>
            <w:tcW w:w="4219" w:type="dxa"/>
            <w:noWrap/>
            <w:hideMark/>
          </w:tcPr>
          <w:p w:rsidR="002B67ED" w:rsidRPr="00BF1BC3" w:rsidRDefault="00CF1E74" w:rsidP="00CF1E74">
            <w:pPr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 xml:space="preserve">Case </w:t>
            </w:r>
            <w:r>
              <w:rPr>
                <w:b/>
                <w:sz w:val="24"/>
                <w:szCs w:val="24"/>
                <w:lang w:val="en-US" w:eastAsia="de-DE"/>
              </w:rPr>
              <w:t>6</w:t>
            </w:r>
            <w:r>
              <w:rPr>
                <w:b/>
                <w:sz w:val="24"/>
                <w:szCs w:val="24"/>
                <w:lang w:val="en-US" w:eastAsia="de-DE"/>
              </w:rPr>
              <w:t xml:space="preserve">: </w:t>
            </w:r>
            <w:proofErr w:type="spellStart"/>
            <w:r>
              <w:rPr>
                <w:b/>
                <w:sz w:val="24"/>
                <w:szCs w:val="24"/>
                <w:lang w:val="en-US" w:eastAsia="de-DE"/>
              </w:rPr>
              <w:t>Orthal</w:t>
            </w:r>
            <w:proofErr w:type="spellEnd"/>
            <w:r>
              <w:rPr>
                <w:b/>
                <w:sz w:val="24"/>
                <w:szCs w:val="24"/>
                <w:lang w:val="en-US" w:eastAsia="de-DE"/>
              </w:rPr>
              <w:t xml:space="preserve"> biting in molar 3</w:t>
            </w:r>
          </w:p>
        </w:tc>
        <w:tc>
          <w:tcPr>
            <w:tcW w:w="1559" w:type="dxa"/>
            <w:noWrap/>
            <w:hideMark/>
          </w:tcPr>
          <w:p w:rsidR="002B67ED" w:rsidRPr="00BF1BC3" w:rsidRDefault="002B67ED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1</w:t>
            </w:r>
          </w:p>
        </w:tc>
        <w:tc>
          <w:tcPr>
            <w:tcW w:w="1560" w:type="dxa"/>
            <w:noWrap/>
            <w:hideMark/>
          </w:tcPr>
          <w:p w:rsidR="002B67ED" w:rsidRPr="00BF1BC3" w:rsidRDefault="002B67ED" w:rsidP="0021576A">
            <w:pPr>
              <w:jc w:val="center"/>
              <w:rPr>
                <w:b/>
                <w:lang w:val="en-US"/>
              </w:rPr>
            </w:pPr>
            <w:r w:rsidRPr="00BF1BC3">
              <w:rPr>
                <w:b/>
                <w:lang w:val="en-US"/>
              </w:rPr>
              <w:t>PC2</w:t>
            </w:r>
          </w:p>
        </w:tc>
      </w:tr>
      <w:tr w:rsidR="00233567" w:rsidRPr="00217124" w:rsidTr="001D03F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812751598"/>
              <w:rPr>
                <w:lang w:val="en-US"/>
              </w:rPr>
            </w:pPr>
            <w:r w:rsidRPr="00233567">
              <w:rPr>
                <w:lang w:val="en-US"/>
              </w:rPr>
              <w:t>PCA 10 vs. PCA 1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1576A" w:rsidP="002157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96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731</w:t>
            </w:r>
          </w:p>
        </w:tc>
      </w:tr>
      <w:tr w:rsidR="00233567" w:rsidRPr="00217124" w:rsidTr="001D03F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736587379"/>
              <w:rPr>
                <w:lang w:val="en-US"/>
              </w:rPr>
            </w:pPr>
            <w:r w:rsidRPr="00233567">
              <w:rPr>
                <w:lang w:val="en-US"/>
              </w:rPr>
              <w:t>PCA 15 vs. PCA 2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35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20</w:t>
            </w:r>
          </w:p>
        </w:tc>
      </w:tr>
      <w:tr w:rsidR="00233567" w:rsidRPr="00217124" w:rsidTr="001D03F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524128673"/>
              <w:rPr>
                <w:lang w:val="en-US"/>
              </w:rPr>
            </w:pPr>
            <w:r w:rsidRPr="00233567">
              <w:rPr>
                <w:lang w:val="en-US"/>
              </w:rPr>
              <w:t>PCA 25 vs. PCA 5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4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835</w:t>
            </w:r>
          </w:p>
        </w:tc>
      </w:tr>
      <w:tr w:rsidR="00233567" w:rsidRPr="00217124" w:rsidTr="001D03F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300380231"/>
              <w:rPr>
                <w:lang w:val="en-US"/>
              </w:rPr>
            </w:pPr>
            <w:r w:rsidRPr="00233567">
              <w:rPr>
                <w:lang w:val="en-US"/>
              </w:rPr>
              <w:t>PCA 50 vs. PCA 75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0</w:t>
            </w:r>
          </w:p>
        </w:tc>
      </w:tr>
      <w:tr w:rsidR="00233567" w:rsidRPr="00217124" w:rsidTr="001D03F9">
        <w:trPr>
          <w:trHeight w:val="300"/>
        </w:trPr>
        <w:tc>
          <w:tcPr>
            <w:tcW w:w="4219" w:type="dxa"/>
            <w:noWrap/>
            <w:vAlign w:val="center"/>
            <w:hideMark/>
          </w:tcPr>
          <w:p w:rsidR="00233567" w:rsidRPr="00233567" w:rsidRDefault="00233567" w:rsidP="00233567">
            <w:pPr>
              <w:divId w:val="1064647634"/>
              <w:rPr>
                <w:lang w:val="en-US"/>
              </w:rPr>
            </w:pPr>
            <w:r w:rsidRPr="00233567">
              <w:rPr>
                <w:lang w:val="en-US"/>
              </w:rPr>
              <w:t>PCA 75 vs. PCA 100</w:t>
            </w:r>
          </w:p>
        </w:tc>
        <w:tc>
          <w:tcPr>
            <w:tcW w:w="1559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  <w:tc>
          <w:tcPr>
            <w:tcW w:w="1560" w:type="dxa"/>
            <w:noWrap/>
            <w:vAlign w:val="center"/>
          </w:tcPr>
          <w:p w:rsidR="00233567" w:rsidRPr="00233567" w:rsidRDefault="00233567" w:rsidP="0021576A">
            <w:pPr>
              <w:jc w:val="center"/>
              <w:rPr>
                <w:lang w:val="en-US"/>
              </w:rPr>
            </w:pPr>
            <w:r w:rsidRPr="00233567">
              <w:rPr>
                <w:lang w:val="en-US"/>
              </w:rPr>
              <w:t>0.9999</w:t>
            </w:r>
          </w:p>
        </w:tc>
      </w:tr>
    </w:tbl>
    <w:p w:rsidR="003025C9" w:rsidRDefault="003025C9" w:rsidP="00EF5E42">
      <w:pPr>
        <w:jc w:val="both"/>
        <w:rPr>
          <w:rFonts w:cs="Times New Roman"/>
          <w:sz w:val="24"/>
          <w:szCs w:val="24"/>
          <w:lang w:val="en-US"/>
        </w:rPr>
      </w:pPr>
    </w:p>
    <w:sectPr w:rsidR="003025C9" w:rsidSect="00541FCE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3C0B"/>
    <w:rsid w:val="000323E8"/>
    <w:rsid w:val="000774BB"/>
    <w:rsid w:val="0008406F"/>
    <w:rsid w:val="000C3802"/>
    <w:rsid w:val="000C50D4"/>
    <w:rsid w:val="00121A32"/>
    <w:rsid w:val="0019467D"/>
    <w:rsid w:val="001A6108"/>
    <w:rsid w:val="002036BC"/>
    <w:rsid w:val="0021576A"/>
    <w:rsid w:val="00217124"/>
    <w:rsid w:val="0022699E"/>
    <w:rsid w:val="00233567"/>
    <w:rsid w:val="00266CA8"/>
    <w:rsid w:val="00274C68"/>
    <w:rsid w:val="002B67ED"/>
    <w:rsid w:val="002B7CE1"/>
    <w:rsid w:val="002C288B"/>
    <w:rsid w:val="002D25FC"/>
    <w:rsid w:val="002E03E6"/>
    <w:rsid w:val="003025C9"/>
    <w:rsid w:val="00306477"/>
    <w:rsid w:val="00312E4A"/>
    <w:rsid w:val="00363FBE"/>
    <w:rsid w:val="00395B57"/>
    <w:rsid w:val="003D2797"/>
    <w:rsid w:val="003D30F9"/>
    <w:rsid w:val="004029FD"/>
    <w:rsid w:val="004152B8"/>
    <w:rsid w:val="0043700A"/>
    <w:rsid w:val="00497A92"/>
    <w:rsid w:val="004A3027"/>
    <w:rsid w:val="004C0003"/>
    <w:rsid w:val="0050006A"/>
    <w:rsid w:val="00541FCE"/>
    <w:rsid w:val="00593B03"/>
    <w:rsid w:val="005D1D60"/>
    <w:rsid w:val="006218E2"/>
    <w:rsid w:val="00631BA2"/>
    <w:rsid w:val="00673E8F"/>
    <w:rsid w:val="00705FBD"/>
    <w:rsid w:val="00713C10"/>
    <w:rsid w:val="00781D6A"/>
    <w:rsid w:val="007C3331"/>
    <w:rsid w:val="007C6E07"/>
    <w:rsid w:val="00817BBC"/>
    <w:rsid w:val="0085219E"/>
    <w:rsid w:val="00885303"/>
    <w:rsid w:val="00913C0B"/>
    <w:rsid w:val="00937D2B"/>
    <w:rsid w:val="009771A1"/>
    <w:rsid w:val="009819C8"/>
    <w:rsid w:val="00987F50"/>
    <w:rsid w:val="00992491"/>
    <w:rsid w:val="009A18B8"/>
    <w:rsid w:val="009C16BC"/>
    <w:rsid w:val="00AE3A35"/>
    <w:rsid w:val="00B32BCF"/>
    <w:rsid w:val="00B558AF"/>
    <w:rsid w:val="00B65D7A"/>
    <w:rsid w:val="00B825E9"/>
    <w:rsid w:val="00B84333"/>
    <w:rsid w:val="00BB4CB5"/>
    <w:rsid w:val="00BE6FFA"/>
    <w:rsid w:val="00BE7F1C"/>
    <w:rsid w:val="00BF1BC3"/>
    <w:rsid w:val="00C00E91"/>
    <w:rsid w:val="00C03775"/>
    <w:rsid w:val="00C16A22"/>
    <w:rsid w:val="00C61F3B"/>
    <w:rsid w:val="00CB5D2C"/>
    <w:rsid w:val="00CD0C8A"/>
    <w:rsid w:val="00CF1E74"/>
    <w:rsid w:val="00D06468"/>
    <w:rsid w:val="00D267E4"/>
    <w:rsid w:val="00DE468F"/>
    <w:rsid w:val="00E976C5"/>
    <w:rsid w:val="00EB4737"/>
    <w:rsid w:val="00ED2D38"/>
    <w:rsid w:val="00EF5E42"/>
    <w:rsid w:val="00EF7991"/>
    <w:rsid w:val="00F61EBF"/>
    <w:rsid w:val="00F92FF1"/>
    <w:rsid w:val="00F950B1"/>
    <w:rsid w:val="00FC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2D2E"/>
  <w15:docId w15:val="{EED21172-72C9-40C3-A8DB-172BAE2B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67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2B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9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03775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00E9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0E91"/>
  </w:style>
  <w:style w:type="character" w:customStyle="1" w:styleId="Heading1Char">
    <w:name w:val="Heading 1 Char"/>
    <w:basedOn w:val="DefaultParagraphFont"/>
    <w:link w:val="Heading1"/>
    <w:uiPriority w:val="9"/>
    <w:rsid w:val="00937D2B"/>
    <w:rPr>
      <w:rFonts w:ascii="Times New Roman" w:eastAsiaTheme="majorEastAsia" w:hAnsi="Times New Roman" w:cstheme="majorBidi"/>
      <w:b/>
      <w:sz w:val="32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F3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6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4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3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A961B-47D7-4000-81B6-75BCC93E0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rdi Marce Nogue</dc:creator>
  <cp:lastModifiedBy>Jordi</cp:lastModifiedBy>
  <cp:revision>10</cp:revision>
  <cp:lastPrinted>2018-06-10T08:27:00Z</cp:lastPrinted>
  <dcterms:created xsi:type="dcterms:W3CDTF">2018-06-13T12:04:00Z</dcterms:created>
  <dcterms:modified xsi:type="dcterms:W3CDTF">2018-10-16T08:20:00Z</dcterms:modified>
</cp:coreProperties>
</file>